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B50" w:rsidRPr="007E5AC4" w:rsidRDefault="00A93FA5" w:rsidP="00AE1B50">
      <w:pPr>
        <w:spacing w:after="0" w:line="240" w:lineRule="auto"/>
        <w:rPr>
          <w:sz w:val="20"/>
          <w:szCs w:val="24"/>
        </w:rPr>
      </w:pPr>
      <w:r>
        <w:rPr>
          <w:sz w:val="20"/>
          <w:szCs w:val="24"/>
        </w:rPr>
        <w:t>Table S1</w:t>
      </w:r>
    </w:p>
    <w:tbl>
      <w:tblPr>
        <w:tblW w:w="5518" w:type="pct"/>
        <w:tblLook w:val="04A0" w:firstRow="1" w:lastRow="0" w:firstColumn="1" w:lastColumn="0" w:noHBand="0" w:noVBand="1"/>
      </w:tblPr>
      <w:tblGrid>
        <w:gridCol w:w="1886"/>
        <w:gridCol w:w="2069"/>
        <w:gridCol w:w="1926"/>
        <w:gridCol w:w="2082"/>
        <w:gridCol w:w="863"/>
        <w:gridCol w:w="672"/>
        <w:gridCol w:w="624"/>
        <w:gridCol w:w="447"/>
      </w:tblGrid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FA5" w:rsidRDefault="00A93FA5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bookmarkStart w:id="0" w:name="_GoBack"/>
            <w:bookmarkEnd w:id="0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hylum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lass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rder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amil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Manur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Hay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Hardwood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lammeovirg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9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3.0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2.6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amm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3.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0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9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3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9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Delt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Myxococc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4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4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2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0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E9E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5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1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aprospir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9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8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1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lph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Rhizob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Hyphomicrobi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7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6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0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lph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Rhizob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lavobacteri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lavobacter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lavobacteri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7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1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et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7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lph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tin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idimicrobi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idimicrob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koll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7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itinophag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5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9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et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Methylophil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8CADD7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3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0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amm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Xanthomonad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Xanthomonad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8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1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Delt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8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amm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Xanthomonad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inobacter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BD3D5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4.3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3.7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lanctomyc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lanctomycet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irellul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irellul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0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9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9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loroflex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naerolinea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BR103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HA-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0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lanctomyc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hycisphaera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hycisphaer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2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loroflex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naerolinea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FB-2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6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loroflex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naerolinea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BR103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4b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D5E1F1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7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4.9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amm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HTCC218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11ds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emmatimonad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emm-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DEE0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3.4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8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amm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lteromonad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lteromonad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0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Verrucomicrob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pituta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pitut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pitut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irmicu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illi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ill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7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3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irmicu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lostridi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lostrid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lostridi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8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05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irocha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irochaetes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irochaet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irochaet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00</w:t>
            </w:r>
          </w:p>
        </w:tc>
      </w:tr>
      <w:tr w:rsidR="00AE1B50" w:rsidRPr="007E5AC4" w:rsidTr="00A93FA5">
        <w:trPr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A6BFE0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5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15</w:t>
            </w:r>
          </w:p>
        </w:tc>
      </w:tr>
      <w:tr w:rsidR="00AE1B50" w:rsidRPr="007E5AC4" w:rsidTr="00A93FA5">
        <w:trPr>
          <w:gridAfter w:val="1"/>
          <w:wAfter w:w="212" w:type="pct"/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loroflexi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naerolineae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CA00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20</w:t>
            </w:r>
          </w:p>
        </w:tc>
      </w:tr>
      <w:tr w:rsidR="00AE1B50" w:rsidRPr="007E5AC4" w:rsidTr="00A93FA5">
        <w:trPr>
          <w:gridAfter w:val="1"/>
          <w:wAfter w:w="212" w:type="pct"/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etaprote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urkholder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omamonad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85A8D5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20</w:t>
            </w:r>
          </w:p>
        </w:tc>
      </w:tr>
      <w:tr w:rsidR="00AE1B50" w:rsidRPr="007E5AC4" w:rsidTr="00A93FA5">
        <w:trPr>
          <w:gridAfter w:val="1"/>
          <w:wAfter w:w="212" w:type="pct"/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id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idobacteria-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iii1-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93B2D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0</w:t>
            </w:r>
          </w:p>
        </w:tc>
      </w:tr>
      <w:tr w:rsidR="00AE1B50" w:rsidRPr="007E5AC4" w:rsidTr="00A93FA5">
        <w:trPr>
          <w:gridAfter w:val="1"/>
          <w:wAfter w:w="212" w:type="pct"/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lexibacter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93B2D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05</w:t>
            </w:r>
          </w:p>
        </w:tc>
      </w:tr>
      <w:tr w:rsidR="00AE1B50" w:rsidRPr="007E5AC4" w:rsidTr="00A93FA5">
        <w:trPr>
          <w:gridAfter w:val="1"/>
          <w:wAfter w:w="212" w:type="pct"/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tin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tin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tinomycet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5</w:t>
            </w:r>
          </w:p>
        </w:tc>
      </w:tr>
      <w:tr w:rsidR="00AE1B50" w:rsidRPr="007E5AC4" w:rsidTr="00A93FA5">
        <w:trPr>
          <w:gridAfter w:val="1"/>
          <w:wAfter w:w="212" w:type="pct"/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Verrucomicrob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[</w:t>
            </w: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artobacteria</w:t>
            </w:r>
            <w:proofErr w:type="spellEnd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]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[</w:t>
            </w: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thoniobacterales</w:t>
            </w:r>
            <w:proofErr w:type="spellEnd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]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[</w:t>
            </w: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thoniobacteraceae</w:t>
            </w:r>
            <w:proofErr w:type="spellEnd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]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6D97C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0</w:t>
            </w:r>
          </w:p>
        </w:tc>
      </w:tr>
      <w:tr w:rsidR="00AE1B50" w:rsidRPr="007E5AC4" w:rsidTr="00A93FA5">
        <w:trPr>
          <w:gridAfter w:val="1"/>
          <w:wAfter w:w="212" w:type="pct"/>
          <w:trHeight w:val="3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tinobacteri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tinobacteria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tinomycetale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treptosporangiace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50</w:t>
            </w:r>
          </w:p>
        </w:tc>
      </w:tr>
    </w:tbl>
    <w:p w:rsidR="00AE1B50" w:rsidRPr="007E5AC4" w:rsidRDefault="00AE1B50" w:rsidP="00AE1B50">
      <w:pPr>
        <w:spacing w:after="0" w:line="240" w:lineRule="auto"/>
        <w:rPr>
          <w:sz w:val="20"/>
          <w:szCs w:val="24"/>
        </w:rPr>
      </w:pPr>
      <w:r w:rsidRPr="007E5AC4">
        <w:rPr>
          <w:sz w:val="20"/>
          <w:szCs w:val="24"/>
        </w:rPr>
        <w:lastRenderedPageBreak/>
        <w:t xml:space="preserve">S2. </w:t>
      </w:r>
      <w:proofErr w:type="gramStart"/>
      <w:r w:rsidRPr="007E5AC4">
        <w:rPr>
          <w:sz w:val="20"/>
          <w:szCs w:val="24"/>
        </w:rPr>
        <w:t>Median percentage of sequences of the most abundant classified bacteria by compost process.</w:t>
      </w:r>
      <w:proofErr w:type="gramEnd"/>
      <w:r w:rsidRPr="007E5AC4">
        <w:rPr>
          <w:sz w:val="20"/>
          <w:szCs w:val="24"/>
        </w:rPr>
        <w:t xml:space="preserve"> </w:t>
      </w:r>
      <w:proofErr w:type="gramStart"/>
      <w:r w:rsidRPr="007E5AC4">
        <w:rPr>
          <w:sz w:val="20"/>
          <w:szCs w:val="24"/>
        </w:rPr>
        <w:t>Sorted by windrow.</w:t>
      </w:r>
      <w:proofErr w:type="gramEnd"/>
    </w:p>
    <w:p w:rsidR="00AE1B50" w:rsidRPr="007E5AC4" w:rsidRDefault="00AE1B50" w:rsidP="00AE1B50">
      <w:pPr>
        <w:pStyle w:val="ListParagraph"/>
        <w:spacing w:after="0" w:line="240" w:lineRule="auto"/>
        <w:rPr>
          <w:sz w:val="20"/>
          <w:szCs w:val="24"/>
        </w:rPr>
      </w:pPr>
    </w:p>
    <w:tbl>
      <w:tblPr>
        <w:tblW w:w="5132" w:type="pct"/>
        <w:tblLook w:val="04A0" w:firstRow="1" w:lastRow="0" w:firstColumn="1" w:lastColumn="0" w:noHBand="0" w:noVBand="1"/>
      </w:tblPr>
      <w:tblGrid>
        <w:gridCol w:w="1886"/>
        <w:gridCol w:w="2069"/>
        <w:gridCol w:w="1903"/>
        <w:gridCol w:w="2059"/>
        <w:gridCol w:w="934"/>
        <w:gridCol w:w="672"/>
        <w:gridCol w:w="682"/>
      </w:tblGrid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hylum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lass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rder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amily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windrow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SP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vermi</w:t>
            </w:r>
            <w:proofErr w:type="spellEnd"/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lammeovirg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3.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5.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3.93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loroflexi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naerolineae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BR103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4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6.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8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loroflexi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naerolineae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CA00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5.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6.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6C96C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18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amm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Xanthomonad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inobacter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DFE1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3.6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6.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53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lorobi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Ignavi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Ignavibacteri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Ignavibacteri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3.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03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loroflexi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naerolineae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5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6793C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729AC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23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Delt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Myxococc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53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40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et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MND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9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20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amm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3.38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15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Rhodotherm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10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Delt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yntrophobacter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yntrophobacter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10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id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idobacteria-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iii1-1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B7CBE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A5BEE0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65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lph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Rhizobi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Hyphomicrobi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7F9F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53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5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5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cid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olibacteres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olibacter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olibacter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0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6B96C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93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Alph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78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amm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Xanthomonad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9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8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Sphingobacteri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Chitinophag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98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lanctomycetes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lanctomycet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irellul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irellul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EDBE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9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18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et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7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7FA4D3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9F9F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5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emmatimonadetes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emm-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B1C7E4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6994CB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15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et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IS-4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6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65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Delt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8FAFD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3.48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amm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seudomonad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seudomonad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87AAD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1.38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Bacteroidetes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lavobacteri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lavobacteriale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Flavobacteriace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8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13</w:t>
            </w:r>
          </w:p>
        </w:tc>
      </w:tr>
      <w:tr w:rsidR="00AE1B50" w:rsidRPr="007E5AC4" w:rsidTr="00250648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Proteobacteria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Gammaproteobacteria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HTCC218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11ds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799FD0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AE1B50" w:rsidRPr="007E5AC4" w:rsidRDefault="00AE1B50" w:rsidP="002506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7E5AC4">
              <w:rPr>
                <w:rFonts w:eastAsia="Times New Roman" w:cs="Times New Roman"/>
                <w:color w:val="000000"/>
                <w:sz w:val="20"/>
                <w:szCs w:val="24"/>
              </w:rPr>
              <w:t>2.03</w:t>
            </w:r>
          </w:p>
        </w:tc>
      </w:tr>
    </w:tbl>
    <w:p w:rsidR="00E11FFB" w:rsidRDefault="00E11FFB"/>
    <w:sectPr w:rsidR="00E11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B50"/>
    <w:rsid w:val="00A93FA5"/>
    <w:rsid w:val="00AE1B50"/>
    <w:rsid w:val="00E1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B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B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4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er Weicht, Deborah</dc:creator>
  <cp:lastModifiedBy>Deb Neher</cp:lastModifiedBy>
  <cp:revision>2</cp:revision>
  <dcterms:created xsi:type="dcterms:W3CDTF">2013-06-19T20:50:00Z</dcterms:created>
  <dcterms:modified xsi:type="dcterms:W3CDTF">2013-10-04T11:07:00Z</dcterms:modified>
</cp:coreProperties>
</file>